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Multimedia Appendix 1: Search Strategy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abase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Web Of Science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lt;</w:t>
      </w: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1997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 to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gt;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e searched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31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M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arch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Search Strategy: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#1 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S=(adverse drug event* OR ADE OR Drug Related Side Effects and Adverse Reaction* OR Drug Side Effects OR Adverse Drug Reaction* OR Side Effects of Drugs OR Drug Toxicity)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#2 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S=(medication adherence OR Drug Adherence OR Medication Persistence OR Medication Compliance OR Drug Compliance)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#3 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S=(medication errors OR Look-Alike Sound-Alike Medication Errors OR High-Alert Drug Error OR Drug Use Error*)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#4 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S=(mobile application*OR mobile App* OR Portable Software App* OR Smartphone Apps OR Portable Electronic Apps OR Portable Electronic Application)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#5 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#1 OR #2 OR #3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default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#6 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#5 AND #4</w:t>
      </w: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 (256)</w:t>
      </w:r>
    </w:p>
    <w:p>
      <w:pPr>
        <w:spacing w:line="360" w:lineRule="auto"/>
        <w:rPr>
          <w:sz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10515</wp:posOffset>
                </wp:positionH>
                <wp:positionV relativeFrom="paragraph">
                  <wp:posOffset>306070</wp:posOffset>
                </wp:positionV>
                <wp:extent cx="6096000" cy="32385"/>
                <wp:effectExtent l="0" t="6350" r="0" b="1841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813435" y="5380990"/>
                          <a:ext cx="6096000" cy="32385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4.45pt;margin-top:24.1pt;height:2.55pt;width:480pt;z-index:251659264;mso-width-relative:page;mso-height-relative:page;" filled="f" stroked="t" coordsize="21600,21600" o:gfxdata="UEsDBAoAAAAAAIdO4kAAAAAAAAAAAAAAAAAEAAAAZHJzL1BLAwQUAAAACACHTuJAv/Y7SdgAAAAJ&#10;AQAADwAAAGRycy9kb3ducmV2LnhtbE2Py07DMBBF90j8gzVI7FrHSYuSkEkXSF3AAomWD5jGJkkb&#10;P7DdB/16zIouR/fo3jPN6qIndlI+jNYgiHkGTJnOytH0CJ/b9awEFiIZSZM1CuFHBVi193cN1dKe&#10;zYc6bWLPUokJNSEMMbqa89ANSlOYW6dMyr6s1xTT6XsuPZ1TuZ54nmVPXNNo0sJATr0MqjtsjhqB&#10;qoqWuS2+6equb+/bvVv7V4f4+CCyZ2BRXeI/DH/6SR3a5LSzRyMDmxBmi7JKKMKizIEloBJCANsh&#10;LIsCeNvw2w/aX1BLAwQUAAAACACHTuJAObvj+PwBAADNAwAADgAAAGRycy9lMm9Eb2MueG1srVO9&#10;jhMxEO6ReAfLPdlNQkKyyuaKi44GQSR+esdr71rynzy+bPISvAASHVSU9Pc2HI/B2Lscx9FcgQvL&#10;M575Zr7P483FyWhyFAGUszWdTkpKhOWuUbat6ft3V89WlEBktmHaWVHTswB6sX36ZNP7Ssxc53Qj&#10;AkEQC1Xva9rF6KuiAN4Jw2DivLB4KV0wLKIZ2qIJrEd0o4tZWS6L3oXGB8cFAHp3wyUdEcNjAJ2U&#10;ioud49dG2DigBqFZRErQKQ90m7uVUvD4RkoQkeiaItOYdyyC50Pai+2GVW1gvlN8bIE9poUHnAxT&#10;FoveQe1YZOQ6qH+gjOLBgZNxwp0pBiJZEWQxLR9o87ZjXmQuKDX4O9Hh/8Hy18d9IKrBSaDEMoMP&#10;fvvp+4+PX37efMb99ttXMk0i9R4qjL20+zBa4PchMT7JYIjUyn9IGMmDrMippqvp/Pl8Qcm5pov5&#10;qlyvR7XFKRKO98tyvSxLfAiOEfPZfLVIhYoBMeH4APGlcIakQ021skkMVrHjK4hD6O+Q5LbuSmmN&#10;flZpS3rsZvYiwzOcUonTgZWMR6ZgW0qYbnH8eQwZEpxWTUpP2RDaw6UO5MjS0OQ1dvZXWKq9Y9AN&#10;cXCGZKRAVhkV8Y9oZVCF+/naIsEk5SBeOh1cc86aZj++cpZgnMg0RvftnP3nF25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L/2O0nYAAAACQEAAA8AAAAAAAAAAQAgAAAAIgAAAGRycy9kb3ducmV2&#10;LnhtbFBLAQIUABQAAAAIAIdO4kA5u+P4/AEAAM0DAAAOAAAAAAAAAAEAIAAAACcBAABkcnMvZTJv&#10;RG9jLnhtbFBLBQYAAAAABgAGAFkBAACVBQAAAAA=&#10;">
                <v:fill on="f" focussize="0,0"/>
                <v:stroke weight="1pt" color="#000000 [3200]" miterlimit="8" joinstyle="miter" dashstyle="3 1"/>
                <v:imagedata o:title=""/>
                <o:lock v:ext="edit" aspectratio="f"/>
              </v:line>
            </w:pict>
          </mc:Fallback>
        </mc:AlternateConten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abase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CINAHL (Cumulative Index to Nursing &amp; Allied Health Literature )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lt;194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8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o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gt;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e searched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12 M</w:t>
      </w: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ay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</w:p>
    <w:p>
      <w:pPr>
        <w:bidi w:val="0"/>
        <w:spacing w:line="360" w:lineRule="auto"/>
        <w:ind w:firstLine="201" w:firstLineChars="0"/>
        <w:jc w:val="left"/>
        <w:rPr>
          <w:rFonts w:hint="default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Search Strategy:</w:t>
      </w:r>
    </w:p>
    <w:p>
      <w:pPr>
        <w:bidi w:val="0"/>
        <w:spacing w:line="360" w:lineRule="auto"/>
        <w:ind w:firstLine="201" w:firstLineChars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1  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>T</w:t>
      </w:r>
      <w:r>
        <w:rPr>
          <w:rFonts w:hint="eastAsia" w:ascii="Helvetica" w:hAnsi="Helvetica" w:eastAsia="宋体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  <w:t>X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 xml:space="preserve"> mobile application*OR mobile App* OR Portable Software App* OR Smartphone Apps OR Portable Electronic Apps OR Portable Electronic Application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 </w:t>
      </w:r>
    </w:p>
    <w:p>
      <w:pPr>
        <w:bidi w:val="0"/>
        <w:spacing w:line="360" w:lineRule="auto"/>
        <w:ind w:firstLine="201" w:firstLineChars="0"/>
        <w:jc w:val="left"/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eastAsia"/>
          <w:lang w:val="en-US" w:eastAsia="zh-CN"/>
        </w:rPr>
        <w:t xml:space="preserve">S2  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>T</w:t>
      </w:r>
      <w:r>
        <w:rPr>
          <w:rFonts w:hint="eastAsia" w:ascii="Helvetica" w:hAnsi="Helvetica" w:eastAsia="宋体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  <w:t>X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 xml:space="preserve"> adverse drug event* OR ADE OR Drug Related Side Effects and Adverse Reaction* OR Drug Side Effects OR Adverse Drug Reaction* OR Side Effects of Drugs OR Drug Toxicity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 </w:t>
      </w:r>
    </w:p>
    <w:p>
      <w:pPr>
        <w:bidi w:val="0"/>
        <w:spacing w:line="360" w:lineRule="auto"/>
        <w:ind w:firstLine="201" w:firstLineChars="0"/>
        <w:jc w:val="left"/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S3  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>T</w:t>
      </w:r>
      <w:r>
        <w:rPr>
          <w:rFonts w:hint="eastAsia" w:ascii="Helvetica" w:hAnsi="Helvetica" w:eastAsia="宋体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  <w:t>X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 xml:space="preserve"> medication adherence OR Drug Adherence OR Medication Persistence OR Medication Compliance OR Drug Compliance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 </w:t>
      </w:r>
    </w:p>
    <w:p>
      <w:pPr>
        <w:bidi w:val="0"/>
        <w:spacing w:line="360" w:lineRule="auto"/>
        <w:ind w:firstLine="201" w:firstLineChars="0"/>
        <w:jc w:val="left"/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  <w:t>S4  TX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 xml:space="preserve"> medication errors OR Look-Alike Sound-Alike Medication Errors OR High-Alert Drug Error OR Drug Use Error*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 </w:t>
      </w:r>
    </w:p>
    <w:p>
      <w:pPr>
        <w:bidi w:val="0"/>
        <w:spacing w:line="360" w:lineRule="auto"/>
        <w:ind w:firstLine="201" w:firstLineChars="0"/>
        <w:jc w:val="left"/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S5  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>S2 OR S3 OR S4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 </w:t>
      </w:r>
    </w:p>
    <w:p>
      <w:pPr>
        <w:bidi w:val="0"/>
        <w:spacing w:line="360" w:lineRule="auto"/>
        <w:ind w:firstLine="201" w:firstLineChars="0"/>
        <w:jc w:val="both"/>
        <w:rPr>
          <w:rFonts w:hint="eastAsia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S6  </w:t>
      </w:r>
      <w:r>
        <w:rPr>
          <w:rFonts w:hint="eastAsia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>S1 AND S5 </w:t>
      </w:r>
      <w:r>
        <w:rPr>
          <w:rFonts w:hint="eastAsia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  <w:t>(21)</w:t>
      </w:r>
    </w:p>
    <w:p>
      <w:pPr>
        <w:bidi w:val="0"/>
        <w:spacing w:line="360" w:lineRule="auto"/>
        <w:jc w:val="both"/>
        <w:rPr>
          <w:rFonts w:hint="eastAsia" w:ascii="Helvetica" w:hAnsi="Helvetica" w:eastAsia="Helvetica" w:cs="Helvetica"/>
          <w:b/>
          <w:bCs/>
          <w:i w:val="0"/>
          <w:iCs w:val="0"/>
          <w:caps w:val="0"/>
          <w:color w:val="333333"/>
          <w:spacing w:val="0"/>
          <w:sz w:val="28"/>
          <w:szCs w:val="28"/>
          <w:shd w:val="clear" w:fill="FFFFFF"/>
          <w:vertAlign w:val="baseline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567690</wp:posOffset>
                </wp:positionH>
                <wp:positionV relativeFrom="paragraph">
                  <wp:posOffset>292735</wp:posOffset>
                </wp:positionV>
                <wp:extent cx="6096000" cy="32385"/>
                <wp:effectExtent l="0" t="6350" r="0" b="1841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96000" cy="32385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44.7pt;margin-top:23.05pt;height:2.55pt;width:480pt;z-index:251661312;mso-width-relative:page;mso-height-relative:page;" filled="f" stroked="t" coordsize="21600,21600" o:gfxdata="UEsDBAoAAAAAAIdO4kAAAAAAAAAAAAAAAAAEAAAAZHJzL1BLAwQUAAAACACHTuJAwawl4dgAAAAJ&#10;AQAADwAAAGRycy9kb3ducmV2LnhtbE2Py07DMBBF90j8gzVI7Fo7oQ1JiNMFUhewqETLB0zjIQnE&#10;D2z3Qb8edwXL0T2690yzOuuJHcmH0RoJ2VwAI9NZNZpewvtuPSuBhYhG4WQNSfihAKv29qbBWtmT&#10;eaPjNvYslZhQo4QhRldzHrqBNIa5dWRS9mG9xphO33Pl8ZTK9cRzIQqucTRpYUBHzwN1X9uDloBV&#10;hcvcPnzjxV1eN7tPt/YvTsr7u0w8AYt0jn8wXPWTOrTJaW8PRgU2SZiV1SKhEhZFBiwB5aMogO0l&#10;LLMceNvw/x+0v1BLAwQUAAAACACHTuJAhUUxuu8BAADCAwAADgAAAGRycy9lMm9Eb2MueG1srVO9&#10;jhMxEO6ReAfLPdm9PRFyq2yuuOhoEEQCrp94vbuW/CePL5u8BC+ARAcVJT1vw/EYjL0hHEdzBS4s&#10;z3jmm/k+j5eXe6PZTgZUzjb8bFZyJq1wrbJ9w9+/u3624Awj2Ba0s7LhB4n8cvX0yXL0tazc4HQr&#10;AyMQi/XoGz7E6OuiQDFIAzhzXlq67FwwEMkMfdEGGAnd6KIqy3kxutD64IREJO96uuRHxPAYQNd1&#10;Ssi1E7dG2jihBqkhEiUclEe+yt12nRTxTdehjEw3nJjGvFMROm/TXqyWUPcB/KDEsQV4TAsPOBlQ&#10;loqeoNYQgd0G9Q+UUSI4dF2cCWeKiUhWhFiclQ+0eTuAl5kLSY3+JDr+P1jxercJTLUNrzizYOjB&#10;7z5++/Hh88/vn2i/+/qFVUmk0WNNsVd2E44W+k1IjPddMKzTyt/QNGUNiBXbZ4kPJ4nlPjJBznl5&#10;MS9LUl/Q3Xl1vnie0IsJJsH5gPGldIalQ8O1skkBqGH3CuMU+jskua27VlqTH2pt2UgtVC8yPNBo&#10;djQSVMl4ooe25wx0TzMvYsiQ6LRqU3rKxtBvr3RgO0iTktexs7/CUu014DDF4QGTkQKhNirSx9DK&#10;NHxxP19bIpj0mxRLp61rD1nI7KenzRIcxzDNzn07Z//5eqt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wawl4dgAAAAJAQAADwAAAAAAAAABACAAAAAiAAAAZHJzL2Rvd25yZXYueG1sUEsBAhQAFAAA&#10;AAgAh07iQIVFMbrvAQAAwgMAAA4AAAAAAAAAAQAgAAAAJwEAAGRycy9lMm9Eb2MueG1sUEsFBgAA&#10;AAAGAAYAWQEAAIgFAAAAAA==&#10;">
                <v:fill on="f" focussize="0,0"/>
                <v:stroke weight="1pt" color="#000000 [3200]" miterlimit="8" joinstyle="miter" dashstyle="3 1"/>
                <v:imagedata o:title=""/>
                <o:lock v:ext="edit" aspectratio="f"/>
              </v:line>
            </w:pict>
          </mc:Fallback>
        </mc:AlternateConten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abase: </w:t>
      </w: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PubMed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lt;</w:t>
      </w:r>
      <w:r>
        <w:rPr>
          <w:rStyle w:val="4"/>
          <w:rFonts w:hint="eastAsia" w:ascii="Source Sans Pro" w:hAnsi="Source Sans Pro" w:eastAsia="宋体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2000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o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gt;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e searched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31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M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arch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</w:p>
    <w:p>
      <w:pPr>
        <w:bidi w:val="0"/>
        <w:spacing w:line="360" w:lineRule="auto"/>
        <w:ind w:firstLine="201" w:firstLineChars="0"/>
        <w:jc w:val="left"/>
        <w:rPr>
          <w:rFonts w:hint="default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Search Strategy:</w:t>
      </w:r>
    </w:p>
    <w:p>
      <w:pPr>
        <w:bidi w:val="0"/>
        <w:spacing w:line="360" w:lineRule="auto"/>
        <w:ind w:firstLine="201" w:firstLineChars="0"/>
        <w:jc w:val="both"/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</w:rPr>
        <w:t> </w:t>
      </w:r>
      <w:r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(((medication errors[Title/Abstract] OR Look-Alike Sound-Alike Medication Errors[Title/Abstract] OR High-Alert Drug Error[Title/Abstract] OR Drug Use Error*[Title/Abstract]) OR (medication adherence[Title/Abstract] OR Drug Adherence[Title/Abstract] OR Medication Persistence[Title/Abstract] OR Medication Compliance[Title/Abstract] OR Drug Compliance[Title/Abstract])) OR (adverse drug event*[Title/Abstract] OR ADE[Title/Abstract] OR Drug Related Side Effects[Title/Abstract] AND Adverse Reaction*[Title/Abstract] OR Drug Side Effects[Title/Abstract] OR Adverse Drug Reaction*[Title/Abstract] OR Side Effects of Drugs[Title/Abstract] OR Drug Toxicity[Title/Abstract])) AND (mobile application*[Title/Abstract] OR mobile App*[Title/Abstract] OR Portable Software App*OR Smartphone Apps[Title/Abstract] OR Portable Electronic Apps[Title/Abstract] OR Portable Electronic Application[Title/Abstract]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abase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CNKI(China National Knowledge Infrastructure)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 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lt;19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99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o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gt;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e searched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10 April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Search Strategy: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检索条件：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fldChar w:fldCharType="begin"/>
      </w:r>
      <w:r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instrText xml:space="preserve"> HYPERLINK "https://kns.cnki.net/kns8/AdvSearch?id=118&amp;dbcode=CFLS&amp;searchtype=gradeSearch&amp;ishistory=1" \o "(篇关摘%用药安全 + 服药依从性 + 用药错误 + 药物不良事件 + 安全用药 + 药物管理) AND (篇关摘%移动医疗软件 + 移动医疗APP + 智慧医疗 + 智能手机 + 大数据) AND (篇关摘%老年人 + 慢性病病人 + 慢性病患者 + 高血压 + 糖尿病 + 冠心病)" \t "https://kns.cnki.net/kns8/manage/_blank" </w:instrText>
      </w:r>
      <w:r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fldChar w:fldCharType="separate"/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(篇关摘%用药安全 + 服药依从性 + 用药错误 + 药物不良事件 + 安全用药 + 药物管理) AND 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(篇关摘%移动医疗软件 + 移动医疗APP + 智慧医疗 + 智能手机 + 大数据)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 AND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fldChar w:fldCharType="end"/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 xml:space="preserve"> 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(篇关摘%老年人 + 慢性病病人 + 慢性病患者 + 高血压 + 糖尿病 + 冠心病)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检索范围：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资源范围:总库；同义词扩展；更新时间:建库至2022年4月10日</w:t>
      </w:r>
    </w:p>
    <w:p>
      <w:pPr>
        <w:bidi w:val="0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96215</wp:posOffset>
                </wp:positionH>
                <wp:positionV relativeFrom="paragraph">
                  <wp:posOffset>60325</wp:posOffset>
                </wp:positionV>
                <wp:extent cx="6096000" cy="32385"/>
                <wp:effectExtent l="0" t="6350" r="0" b="1841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96000" cy="32385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5.45pt;margin-top:4.75pt;height:2.55pt;width:480pt;z-index:251660288;mso-width-relative:page;mso-height-relative:page;" filled="f" stroked="t" coordsize="21600,21600" o:gfxdata="UEsDBAoAAAAAAIdO4kAAAAAAAAAAAAAAAAAEAAAAZHJzL1BLAwQUAAAACACHTuJAOcY9RNYAAAAI&#10;AQAADwAAAGRycy9kb3ducmV2LnhtbE2Py07DMBBF90j8gzVI7Fo7Ka1wiNMFUhewQKLlA6bxkATi&#10;sYndB/16zAqWo3t075l6fXajONIUB88GirkCQdx6O3Bn4G23md2DiAnZ4uiZDHxThHVzfVVjZf2J&#10;X+m4TZ3IJRwrNNCnFCopY9uTwzj3gThn735ymPI5ddJOeMrlbpSlUivpcOC80GOgx57az+3BGUCt&#10;cVn6xRdewuX5ZfcRNtNTMOb2plAPIBKd0x8Mv/pZHZrstPcHtlGMBmYLpTNqQC9B5FyXugCxz+Dd&#10;CmRTy/8PND9QSwMEFAAAAAgAh07iQHjV93bvAQAAwgMAAA4AAABkcnMvZTJvRG9jLnhtbK1TvY4T&#10;MRDukXgHyz3ZvUSEsMrmiouOBkEkfvqJ17tryX/y+LLJS/ACSHRQUdLzNhyPwdi7hONorsCF5RnP&#10;fDPf5/H68mg0O8iAytmaX8xKzqQVrlG2q/m7t9dPVpxhBNuAdlbW/CSRX24eP1oPvpJz1zvdyMAI&#10;xGI1+Jr3MfqqKFD00gDOnJeWLlsXDEQyQ1c0AQZCN7qYl+WyGFxofHBCIpJ3O17yCTE8BNC1rRJy&#10;68SNkTaOqEFqiEQJe+WRb3K3bStFfN22KCPTNSemMe9UhM77tBebNVRdAN8rMbUAD2nhHicDylLR&#10;M9QWIrCboP6BMkoEh66NM+FMMRLJihCLi/KeNm968DJzIanRn0XH/wcrXh12gamm5gvOLBh68NuP&#10;3358+Pzz+yfab79+YYsk0uCxotgruwuThX4XEuNjGwxrtfLvaZqyBsSKHbPEp7PE8hiZIOeyfL4s&#10;S1Jf0N1ivlg9TejFCJPgfMD4QjrD0qHmWtmkAFRweIlxDP0dktzWXSutyQ+VtmygFubPMjzQaLY0&#10;ElTJeKKHtuMMdEczL2LIkOi0alJ6ysbQ7a90YAdIk5LX1NlfYan2FrAf4/CEyUiBUBkV6WNoZWq+&#10;upuvLRFM+o2KpdPeNacsZPbT02YJpjFMs3PXztl/vt7mF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DnGPUTWAAAACAEAAA8AAAAAAAAAAQAgAAAAIgAAAGRycy9kb3ducmV2LnhtbFBLAQIUABQAAAAI&#10;AIdO4kB41fd27wEAAMIDAAAOAAAAAAAAAAEAIAAAACUBAABkcnMvZTJvRG9jLnhtbFBLBQYAAAAA&#10;BgAGAFkBAACGBQAAAAA=&#10;">
                <v:fill on="f" focussize="0,0"/>
                <v:stroke weight="1pt" color="#000000 [3200]" miterlimit="8" joinstyle="miter" dashstyle="3 1"/>
                <v:imagedata o:title=""/>
                <o:lock v:ext="edit" aspectratio="f"/>
              </v:line>
            </w:pict>
          </mc:Fallback>
        </mc:AlternateConten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abase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SinoMed (Chinese biomedical database),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lt;19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78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to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&gt;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Date searched: 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10 April</w:t>
      </w: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 xml:space="preserve"> 202</w:t>
      </w: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2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</w:rPr>
        <w:t>Search Strategy: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#1 主题=（用药安全 OR 服药依从性 OR 用药错误 OR 药物不良事件 OR 安全用药 OR 药物管理）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#2 主题=（移动医疗软件 OR 移动医疗APP OR 智慧医疗 OR 智能手机 OR 大数据）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#3 主题=（老年人 OR 慢性病病人 OR 慢性病患者 OR 高血压 OR 糖尿病 OR 冠心病）</w:t>
      </w:r>
    </w:p>
    <w:p>
      <w:pPr>
        <w:bidi w:val="0"/>
        <w:spacing w:line="360" w:lineRule="auto"/>
        <w:ind w:firstLine="201" w:firstLineChars="0"/>
        <w:jc w:val="left"/>
        <w:rPr>
          <w:rStyle w:val="4"/>
          <w:rFonts w:hint="default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Style w:val="4"/>
          <w:rFonts w:hint="eastAsia" w:ascii="Source Sans Pro" w:hAnsi="Source Sans Pro" w:eastAsia="Source Sans Pro" w:cs="Source Sans Pro"/>
          <w:b w:val="0"/>
          <w:bCs/>
          <w:i w:val="0"/>
          <w:iCs w:val="0"/>
          <w:caps w:val="0"/>
          <w:spacing w:val="0"/>
          <w:sz w:val="24"/>
          <w:szCs w:val="24"/>
          <w:shd w:val="clear" w:fill="FAFAFC"/>
          <w:lang w:val="en-US" w:eastAsia="zh-CN"/>
        </w:rPr>
        <w:t>#4  #1 AND #2 AND #3</w:t>
      </w:r>
      <w:bookmarkStart w:id="0" w:name="_GoBack"/>
      <w:bookmarkEnd w:id="0"/>
    </w:p>
    <w:p>
      <w:pPr>
        <w:bidi w:val="0"/>
        <w:spacing w:line="360" w:lineRule="auto"/>
        <w:ind w:firstLine="201" w:firstLineChars="0"/>
        <w:jc w:val="both"/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</w:pPr>
    </w:p>
    <w:p>
      <w:pPr>
        <w:bidi w:val="0"/>
        <w:spacing w:line="360" w:lineRule="auto"/>
        <w:ind w:firstLine="201" w:firstLineChars="0"/>
        <w:jc w:val="both"/>
        <w:rPr>
          <w:rFonts w:hint="default" w:ascii="Helvetica" w:hAnsi="Helvetica" w:eastAsia="Helvetica" w:cs="Helvetica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ource Sans Pro">
    <w:panose1 w:val="020B0503030403020204"/>
    <w:charset w:val="00"/>
    <w:family w:val="auto"/>
    <w:pitch w:val="default"/>
    <w:sig w:usb0="20000007" w:usb1="00000001" w:usb2="00000000" w:usb3="00000000" w:csb0="20000193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hM2JiN2U4ZGU5YjI2YzE2YmJlMDIwZTA3YTNjYzgifQ=="/>
  </w:docVars>
  <w:rsids>
    <w:rsidRoot w:val="50E140A6"/>
    <w:rsid w:val="03936CB9"/>
    <w:rsid w:val="2361419F"/>
    <w:rsid w:val="26D11723"/>
    <w:rsid w:val="415C79E3"/>
    <w:rsid w:val="50E1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8</Words>
  <Characters>2129</Characters>
  <Lines>0</Lines>
  <Paragraphs>0</Paragraphs>
  <TotalTime>2</TotalTime>
  <ScaleCrop>false</ScaleCrop>
  <LinksUpToDate>false</LinksUpToDate>
  <CharactersWithSpaces>2474</CharactersWithSpaces>
  <Application>WPS Office_11.1.0.123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03:31:00Z</dcterms:created>
  <dc:creator>CMM</dc:creator>
  <cp:lastModifiedBy>CMM</cp:lastModifiedBy>
  <dcterms:modified xsi:type="dcterms:W3CDTF">2022-09-17T06:4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3</vt:lpwstr>
  </property>
  <property fmtid="{D5CDD505-2E9C-101B-9397-08002B2CF9AE}" pid="3" name="ICV">
    <vt:lpwstr>430EA60740D84DBF9E459640B9BB4A8C</vt:lpwstr>
  </property>
</Properties>
</file>